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FB0" w:rsidRDefault="005C03A4"/>
    <w:p w:rsidR="00C85354" w:rsidRDefault="00C85354">
      <w:r w:rsidRPr="00C85354">
        <w:rPr>
          <w:noProof/>
        </w:rPr>
        <w:drawing>
          <wp:anchor distT="0" distB="0" distL="114300" distR="114300" simplePos="0" relativeHeight="251659264" behindDoc="0" locked="0" layoutInCell="1" allowOverlap="1" wp14:anchorId="26D70901" wp14:editId="4BEF51B6">
            <wp:simplePos x="0" y="0"/>
            <wp:positionH relativeFrom="column">
              <wp:posOffset>0</wp:posOffset>
            </wp:positionH>
            <wp:positionV relativeFrom="paragraph">
              <wp:posOffset>760095</wp:posOffset>
            </wp:positionV>
            <wp:extent cx="2832986" cy="1878393"/>
            <wp:effectExtent l="0" t="0" r="0" b="127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C13A41C-39D3-D34F-90DB-6A5F8A79BC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C13A41C-39D3-D34F-90DB-6A5F8A79BC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32986" cy="18783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5354">
        <w:rPr>
          <w:noProof/>
        </w:rPr>
        <w:drawing>
          <wp:anchor distT="0" distB="0" distL="114300" distR="114300" simplePos="0" relativeHeight="251660288" behindDoc="0" locked="0" layoutInCell="1" allowOverlap="1" wp14:anchorId="41179F3F" wp14:editId="42451B96">
            <wp:simplePos x="0" y="0"/>
            <wp:positionH relativeFrom="column">
              <wp:posOffset>74295</wp:posOffset>
            </wp:positionH>
            <wp:positionV relativeFrom="paragraph">
              <wp:posOffset>2947670</wp:posOffset>
            </wp:positionV>
            <wp:extent cx="2684130" cy="1593702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AF1105F-5CB4-D249-87FF-2B165B75C0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AF1105F-5CB4-D249-87FF-2B165B75C0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4130" cy="1593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5354">
        <w:rPr>
          <w:noProof/>
        </w:rPr>
        <w:drawing>
          <wp:anchor distT="0" distB="0" distL="114300" distR="114300" simplePos="0" relativeHeight="251661312" behindDoc="0" locked="0" layoutInCell="1" allowOverlap="1" wp14:anchorId="69D72BAF" wp14:editId="371E87DD">
            <wp:simplePos x="0" y="0"/>
            <wp:positionH relativeFrom="column">
              <wp:posOffset>74295</wp:posOffset>
            </wp:positionH>
            <wp:positionV relativeFrom="paragraph">
              <wp:posOffset>4850130</wp:posOffset>
            </wp:positionV>
            <wp:extent cx="2758558" cy="1865788"/>
            <wp:effectExtent l="0" t="0" r="0" b="1270"/>
            <wp:wrapNone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D1CCCD5D-0912-C846-9FC8-1D4CCEC512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D1CCCD5D-0912-C846-9FC8-1D4CCEC512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58558" cy="18657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3D6FD3" wp14:editId="11F7BC22">
                <wp:simplePos x="0" y="0"/>
                <wp:positionH relativeFrom="column">
                  <wp:posOffset>74295</wp:posOffset>
                </wp:positionH>
                <wp:positionV relativeFrom="paragraph">
                  <wp:posOffset>466725</wp:posOffset>
                </wp:positionV>
                <wp:extent cx="623889" cy="369332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76AF70-8EE4-654F-9A6D-F0CF79F873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85354" w:rsidRDefault="00C85354" w:rsidP="00C8535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LS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3D6FD3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5.85pt;margin-top:36.75pt;width:49.15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" filled="f" stroked="f">
                <v:textbox style="mso-fit-shape-to-text:t">
                  <w:txbxContent>
                    <w:p w:rsidR="00C85354" w:rsidRDefault="00C85354" w:rsidP="00C8535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ELSC</w:t>
                      </w:r>
                    </w:p>
                  </w:txbxContent>
                </v:textbox>
              </v:shape>
            </w:pict>
          </mc:Fallback>
        </mc:AlternateContent>
      </w:r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3E8D37" wp14:editId="43BC6B7E">
                <wp:simplePos x="0" y="0"/>
                <wp:positionH relativeFrom="column">
                  <wp:posOffset>74295</wp:posOffset>
                </wp:positionH>
                <wp:positionV relativeFrom="paragraph">
                  <wp:posOffset>2638425</wp:posOffset>
                </wp:positionV>
                <wp:extent cx="749885" cy="369332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6FDE75-0775-FF42-914A-6B997E434A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8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85354" w:rsidRDefault="00C85354" w:rsidP="00C8535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M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3E8D37" id="TextBox 12" o:spid="_x0000_s1027" type="#_x0000_t202" style="position:absolute;margin-left:5.85pt;margin-top:207.75pt;width:59.05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" filled="f" stroked="f">
                <v:textbox style="mso-fit-shape-to-text:t">
                  <w:txbxContent>
                    <w:p w:rsidR="00C85354" w:rsidRDefault="00C85354" w:rsidP="00C8535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MES</w:t>
                      </w:r>
                    </w:p>
                  </w:txbxContent>
                </v:textbox>
              </v:shape>
            </w:pict>
          </mc:Fallback>
        </mc:AlternateContent>
      </w:r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F44CD5" wp14:editId="533467E3">
                <wp:simplePos x="0" y="0"/>
                <wp:positionH relativeFrom="column">
                  <wp:posOffset>74295</wp:posOffset>
                </wp:positionH>
                <wp:positionV relativeFrom="paragraph">
                  <wp:posOffset>4534535</wp:posOffset>
                </wp:positionV>
                <wp:extent cx="964688" cy="369332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65C3D5-0C57-1640-9DFE-160C924131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468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85354" w:rsidRDefault="00C85354" w:rsidP="00C8535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cBAS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F44CD5" id="TextBox 13" o:spid="_x0000_s1028" type="#_x0000_t202" style="position:absolute;margin-left:5.85pt;margin-top:357.05pt;width:75.95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" filled="f" stroked="f">
                <v:textbox style="mso-fit-shape-to-text:t">
                  <w:txbxContent>
                    <w:p w:rsidR="00C85354" w:rsidRDefault="00C85354" w:rsidP="00C8535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McBAS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FE0A1C" wp14:editId="48D6C3B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120756" cy="369332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CE5599-48D8-8146-91D6-4EE158C5BF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075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85354" w:rsidRDefault="00C85354" w:rsidP="00C8535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ULL</w:t>
                            </w:r>
                            <w:r w:rsidR="009A38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(Wildtype)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MS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FE0A1C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9" type="#_x0000_t202" style="position:absolute;margin-left:0;margin-top:-.05pt;width:88.25pt;height:29.1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" filled="f" stroked="f">
                <v:textbox style="mso-fit-shape-to-text:t">
                  <w:txbxContent>
                    <w:p w:rsidR="00C85354" w:rsidRDefault="00C85354" w:rsidP="00C8535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ULL</w:t>
                      </w:r>
                      <w:r w:rsidR="009A38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(Wildtype)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MSA</w:t>
                      </w:r>
                    </w:p>
                  </w:txbxContent>
                </v:textbox>
              </v:shape>
            </w:pict>
          </mc:Fallback>
        </mc:AlternateContent>
      </w:r>
    </w:p>
    <w:p w:rsidR="00C85354" w:rsidRPr="00C85354" w:rsidRDefault="00C85354" w:rsidP="00C85354"/>
    <w:p w:rsidR="00C85354" w:rsidRDefault="00C85354"/>
    <w:p w:rsidR="00C85354" w:rsidRDefault="00C85354" w:rsidP="00C85354">
      <w:pPr>
        <w:ind w:firstLine="720"/>
      </w:pPr>
    </w:p>
    <w:p w:rsidR="00C85354" w:rsidRDefault="00C85354" w:rsidP="00C85354">
      <w:pPr>
        <w:ind w:firstLine="720"/>
      </w:pPr>
    </w:p>
    <w:p w:rsidR="00C85354" w:rsidRDefault="00C85354" w:rsidP="00C85354">
      <w:pPr>
        <w:ind w:firstLine="720"/>
      </w:pPr>
    </w:p>
    <w:p w:rsidR="00C85354" w:rsidRDefault="00C85354" w:rsidP="00C85354">
      <w:pPr>
        <w:ind w:firstLine="720"/>
      </w:pPr>
      <w:r>
        <w:br w:type="textWrapping" w:clear="all"/>
      </w:r>
    </w:p>
    <w:p w:rsidR="00C85354" w:rsidRDefault="00C85354">
      <w:r>
        <w:br w:type="textWrapping" w:clear="all"/>
      </w:r>
    </w:p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C85354" w:rsidRDefault="00C85354"/>
    <w:p w:rsidR="00383395" w:rsidRDefault="00C85354" w:rsidP="00383395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ig. S7</w:t>
      </w:r>
      <w:r w:rsid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: Boxplots of the Z-scores calculated from the distribution of the co-evolution scores obtained from Full </w:t>
      </w:r>
      <w:r w:rsidR="00E94F2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(Wildtype) </w:t>
      </w:r>
      <w:bookmarkStart w:id="0" w:name="_GoBack"/>
      <w:bookmarkEnd w:id="0"/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SA for ELSC, OMES, and McBASC algorithms</w:t>
      </w:r>
      <w:r w:rsid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 T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he blue dots are the top 25, purple </w:t>
      </w:r>
      <w:r w:rsidR="00383395"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s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he next top 250, red </w:t>
      </w:r>
      <w:r w:rsidR="00383395"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s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he bottom 275,</w:t>
      </w:r>
      <w:r w:rsid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green are the outliers (-/+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3 standard deviations) not included in either of the other colors. </w:t>
      </w:r>
      <w:r w:rsid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B</w:t>
      </w:r>
      <w:r w:rsidR="00383395"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oxes represent the 25th </w:t>
      </w:r>
      <w:r w:rsid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nd 75th percentile</w:t>
      </w:r>
      <w:r w:rsidR="00383395"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the middle line represents the median. </w:t>
      </w:r>
      <w:r w:rsid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) Original MSA B) Randomized MSA C) Scrambled MSA</w:t>
      </w:r>
    </w:p>
    <w:p w:rsidR="00383395" w:rsidRDefault="00383395" w:rsidP="00383395">
      <w:pPr>
        <w:rPr>
          <w:rFonts w:eastAsia="Times New Roman" w:cstheme="minorHAnsi"/>
          <w:color w:val="000000" w:themeColor="text1"/>
          <w:sz w:val="36"/>
          <w:szCs w:val="36"/>
          <w:shd w:val="clear" w:color="auto" w:fill="FFFFFF"/>
        </w:rPr>
      </w:pPr>
      <w:r w:rsidRPr="00383395">
        <w:rPr>
          <w:rFonts w:eastAsia="Times New Roman" w:cstheme="minorHAnsi"/>
          <w:color w:val="000000" w:themeColor="text1"/>
          <w:sz w:val="36"/>
          <w:szCs w:val="36"/>
          <w:shd w:val="clear" w:color="auto" w:fill="FFFFFF"/>
        </w:rPr>
        <w:lastRenderedPageBreak/>
        <w:t>S1235R</w:t>
      </w:r>
    </w:p>
    <w:p w:rsidR="00383395" w:rsidRPr="00383395" w:rsidRDefault="00383395" w:rsidP="00383395">
      <w:pPr>
        <w:rPr>
          <w:rFonts w:eastAsia="Times New Roman" w:cstheme="minorHAnsi"/>
          <w:color w:val="000000" w:themeColor="text1"/>
          <w:sz w:val="36"/>
          <w:szCs w:val="36"/>
          <w:shd w:val="clear" w:color="auto" w:fill="FFFFFF"/>
        </w:rPr>
      </w:pPr>
    </w:p>
    <w:p w:rsidR="00383395" w:rsidRDefault="00383395" w:rsidP="00383395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:rsidR="00383395" w:rsidRPr="00383395" w:rsidRDefault="00383395" w:rsidP="00383395">
      <w:pPr>
        <w:rPr>
          <w:rFonts w:ascii="Times New Roman" w:eastAsia="Times New Roman" w:hAnsi="Times New Roman" w:cs="Times New Roman"/>
          <w:color w:val="000000" w:themeColor="text1"/>
        </w:rPr>
      </w:pPr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8A8E50" wp14:editId="52824916">
                <wp:simplePos x="0" y="0"/>
                <wp:positionH relativeFrom="column">
                  <wp:posOffset>0</wp:posOffset>
                </wp:positionH>
                <wp:positionV relativeFrom="paragraph">
                  <wp:posOffset>-195107</wp:posOffset>
                </wp:positionV>
                <wp:extent cx="623889" cy="369332"/>
                <wp:effectExtent l="0" t="0" r="0" b="0"/>
                <wp:wrapNone/>
                <wp:docPr id="16" name="TextBox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83395" w:rsidRDefault="00383395" w:rsidP="0038339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LS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8A8E50" id="_x0000_s1030" type="#_x0000_t202" style="position:absolute;margin-left:0;margin-top:-15.35pt;width:49.15pt;height:29.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" filled="f" stroked="f">
                <v:textbox style="mso-fit-shape-to-text:t">
                  <w:txbxContent>
                    <w:p w:rsidR="00383395" w:rsidRDefault="00383395" w:rsidP="0038339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ELSC</w:t>
                      </w:r>
                    </w:p>
                  </w:txbxContent>
                </v:textbox>
              </v:shape>
            </w:pict>
          </mc:Fallback>
        </mc:AlternateContent>
      </w:r>
    </w:p>
    <w:p w:rsidR="00C85354" w:rsidRDefault="00383395" w:rsidP="00C85354">
      <w:pPr>
        <w:rPr>
          <w:rFonts w:ascii="Times New Roman" w:eastAsia="Times New Roman" w:hAnsi="Times New Roman" w:cs="Times New Roman"/>
          <w:color w:val="000000" w:themeColor="text1"/>
        </w:rPr>
      </w:pPr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8A8E50" wp14:editId="52824916">
                <wp:simplePos x="0" y="0"/>
                <wp:positionH relativeFrom="column">
                  <wp:posOffset>0</wp:posOffset>
                </wp:positionH>
                <wp:positionV relativeFrom="paragraph">
                  <wp:posOffset>1828165</wp:posOffset>
                </wp:positionV>
                <wp:extent cx="623570" cy="368935"/>
                <wp:effectExtent l="0" t="0" r="0" b="0"/>
                <wp:wrapNone/>
                <wp:docPr id="17" name="TextBox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83395" w:rsidRDefault="00383395" w:rsidP="0038339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M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8A8E50" id="_x0000_s1031" type="#_x0000_t202" style="position:absolute;margin-left:0;margin-top:143.95pt;width:49.1pt;height:29.0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" filled="f" stroked="f">
                <v:textbox style="mso-fit-shape-to-text:t">
                  <w:txbxContent>
                    <w:p w:rsidR="00383395" w:rsidRDefault="00383395" w:rsidP="0038339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M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>
            <wp:extent cx="2801566" cy="182880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LSC_Noise_1235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999" cy="1833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395" w:rsidRDefault="00383395" w:rsidP="00C85354">
      <w:pPr>
        <w:rPr>
          <w:rFonts w:ascii="Times New Roman" w:eastAsia="Times New Roman" w:hAnsi="Times New Roman" w:cs="Times New Roman"/>
          <w:color w:val="000000" w:themeColor="text1"/>
        </w:rPr>
      </w:pPr>
    </w:p>
    <w:p w:rsidR="00383395" w:rsidRDefault="00383395" w:rsidP="00C85354">
      <w:pPr>
        <w:rPr>
          <w:rFonts w:ascii="Times New Roman" w:eastAsia="Times New Roman" w:hAnsi="Times New Roman" w:cs="Times New Roman"/>
          <w:color w:val="000000" w:themeColor="text1"/>
        </w:rPr>
      </w:pPr>
    </w:p>
    <w:p w:rsidR="00383395" w:rsidRDefault="00383395" w:rsidP="00C8535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>
            <wp:extent cx="2800985" cy="1786135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MES_Noise_123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225" cy="1802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395" w:rsidRDefault="00383395" w:rsidP="00C85354">
      <w:pPr>
        <w:rPr>
          <w:rFonts w:ascii="Times New Roman" w:eastAsia="Times New Roman" w:hAnsi="Times New Roman" w:cs="Times New Roman"/>
          <w:color w:val="000000" w:themeColor="text1"/>
        </w:rPr>
      </w:pPr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8A8E50" wp14:editId="5282491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3889" cy="369332"/>
                <wp:effectExtent l="0" t="0" r="0" b="0"/>
                <wp:wrapNone/>
                <wp:docPr id="18" name="TextBox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83395" w:rsidRDefault="00383395" w:rsidP="0038339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cBAS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8A8E50" id="_x0000_s1032" type="#_x0000_t202" style="position:absolute;margin-left:0;margin-top:-.05pt;width:49.15pt;height:29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" filled="f" stroked="f">
                <v:textbox style="mso-fit-shape-to-text:t">
                  <w:txbxContent>
                    <w:p w:rsidR="00383395" w:rsidRDefault="00383395" w:rsidP="00383395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McBAS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83395" w:rsidRPr="00C85354" w:rsidRDefault="00383395" w:rsidP="00C85354">
      <w:pPr>
        <w:rPr>
          <w:rFonts w:ascii="Times New Roman" w:eastAsia="Times New Roman" w:hAnsi="Times New Roman" w:cs="Times New Roman"/>
          <w:color w:val="000000" w:themeColor="text1"/>
        </w:rPr>
      </w:pPr>
    </w:p>
    <w:p w:rsidR="00C85354" w:rsidRDefault="00383395" w:rsidP="00C853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2832695" cy="1634247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cBASC_Noise_123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515" cy="1645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395" w:rsidRDefault="00383395" w:rsidP="00C85354">
      <w:pPr>
        <w:rPr>
          <w:rFonts w:ascii="Times New Roman" w:eastAsia="Times New Roman" w:hAnsi="Times New Roman" w:cs="Times New Roman"/>
        </w:rPr>
      </w:pPr>
    </w:p>
    <w:p w:rsidR="0095420B" w:rsidRDefault="00383395" w:rsidP="0095420B">
      <w:pPr>
        <w:rPr>
          <w:rFonts w:ascii="Times New Roman" w:eastAsia="Times New Roman" w:hAnsi="Times New Roman" w:cs="Times New Roman"/>
          <w:color w:val="000000" w:themeColor="text1"/>
        </w:rPr>
      </w:pP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ig. S7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B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: Boxplots of the Z-scores calculated from the distribution of the co-evolution scores obtained fro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 S1235R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SA for ELSC, OMES, and McBASC algorithms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 T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e blue dots are the top 25, purple is the next top 250, red is the bottom 275,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green are the outliers (-/+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3 standard deviations) not included in either of the other colors.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B</w:t>
      </w:r>
      <w:r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oxes represent the 25th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nd 75th percentile</w:t>
      </w:r>
      <w:r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the middle line represents the median.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) Original MSA B) Randomized MSA C) Scrambled MSA</w:t>
      </w:r>
    </w:p>
    <w:p w:rsidR="0095420B" w:rsidRPr="0095420B" w:rsidRDefault="0095420B" w:rsidP="0095420B">
      <w:pPr>
        <w:rPr>
          <w:rFonts w:eastAsia="Times New Roman" w:cstheme="minorHAnsi"/>
          <w:color w:val="000000" w:themeColor="text1"/>
          <w:sz w:val="36"/>
          <w:szCs w:val="36"/>
        </w:rPr>
      </w:pPr>
      <w:r w:rsidRPr="0095420B">
        <w:rPr>
          <w:rFonts w:eastAsia="Times New Roman" w:cstheme="minorHAnsi"/>
          <w:color w:val="000000" w:themeColor="text1"/>
          <w:sz w:val="36"/>
          <w:szCs w:val="36"/>
        </w:rPr>
        <w:lastRenderedPageBreak/>
        <w:t>S1251T</w:t>
      </w:r>
    </w:p>
    <w:p w:rsidR="0095420B" w:rsidRDefault="0095420B"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71937A" wp14:editId="5833680A">
                <wp:simplePos x="0" y="0"/>
                <wp:positionH relativeFrom="column">
                  <wp:posOffset>5341</wp:posOffset>
                </wp:positionH>
                <wp:positionV relativeFrom="paragraph">
                  <wp:posOffset>23869</wp:posOffset>
                </wp:positionV>
                <wp:extent cx="623889" cy="369332"/>
                <wp:effectExtent l="0" t="0" r="0" b="0"/>
                <wp:wrapNone/>
                <wp:docPr id="19" name="TextBox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20B" w:rsidRDefault="0095420B" w:rsidP="0095420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LS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71937A" id="_x0000_s1033" type="#_x0000_t202" style="position:absolute;margin-left:.4pt;margin-top:1.9pt;width:49.15pt;height:29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" filled="f" stroked="f">
                <v:textbox style="mso-fit-shape-to-text:t">
                  <w:txbxContent>
                    <w:p w:rsidR="0095420B" w:rsidRDefault="0095420B" w:rsidP="0095420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ELSC</w:t>
                      </w:r>
                    </w:p>
                  </w:txbxContent>
                </v:textbox>
              </v:shape>
            </w:pict>
          </mc:Fallback>
        </mc:AlternateContent>
      </w:r>
    </w:p>
    <w:p w:rsidR="0095420B" w:rsidRDefault="0095420B"/>
    <w:p w:rsidR="0095420B" w:rsidRDefault="0095420B"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10831A" wp14:editId="118233D2">
                <wp:simplePos x="0" y="0"/>
                <wp:positionH relativeFrom="column">
                  <wp:posOffset>4445</wp:posOffset>
                </wp:positionH>
                <wp:positionV relativeFrom="paragraph">
                  <wp:posOffset>1493520</wp:posOffset>
                </wp:positionV>
                <wp:extent cx="623570" cy="368935"/>
                <wp:effectExtent l="0" t="0" r="0" b="0"/>
                <wp:wrapNone/>
                <wp:docPr id="23" name="TextBox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20B" w:rsidRDefault="0095420B" w:rsidP="0095420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M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10831A" id="_x0000_s1034" type="#_x0000_t202" style="position:absolute;margin-left:.35pt;margin-top:117.6pt;width:49.1pt;height:29.0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" filled="f" stroked="f">
                <v:textbox style="mso-fit-shape-to-text:t">
                  <w:txbxContent>
                    <w:p w:rsidR="0095420B" w:rsidRDefault="0095420B" w:rsidP="0095420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M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689412" cy="1482625"/>
            <wp:effectExtent l="0" t="0" r="3175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ELSC_Noise_125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581" cy="149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20B" w:rsidRDefault="0095420B"/>
    <w:p w:rsidR="0095420B" w:rsidRDefault="0095420B"/>
    <w:p w:rsidR="0095420B" w:rsidRDefault="0095420B">
      <w:r w:rsidRPr="00C85354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E6F418" wp14:editId="6F2F0E63">
                <wp:simplePos x="0" y="0"/>
                <wp:positionH relativeFrom="column">
                  <wp:posOffset>39631</wp:posOffset>
                </wp:positionH>
                <wp:positionV relativeFrom="paragraph">
                  <wp:posOffset>1675728</wp:posOffset>
                </wp:positionV>
                <wp:extent cx="623570" cy="368935"/>
                <wp:effectExtent l="0" t="0" r="0" b="0"/>
                <wp:wrapNone/>
                <wp:docPr id="24" name="TextBox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20B" w:rsidRDefault="0095420B" w:rsidP="0095420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cBAS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6F418" id="_x0000_s1035" type="#_x0000_t202" style="position:absolute;margin-left:3.1pt;margin-top:131.95pt;width:49.1pt;height:29.0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" filled="f" stroked="f">
                <v:textbox style="mso-fit-shape-to-text:t">
                  <w:txbxContent>
                    <w:p w:rsidR="0095420B" w:rsidRDefault="0095420B" w:rsidP="0095420B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McBAS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689225" cy="1670579"/>
            <wp:effectExtent l="0" t="0" r="3175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OMESNoise_1251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1727" cy="168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20B" w:rsidRDefault="0095420B"/>
    <w:p w:rsidR="0095420B" w:rsidRDefault="0095420B"/>
    <w:p w:rsidR="0095420B" w:rsidRDefault="0095420B">
      <w:r>
        <w:rPr>
          <w:noProof/>
        </w:rPr>
        <w:drawing>
          <wp:inline distT="0" distB="0" distL="0" distR="0">
            <wp:extent cx="2720684" cy="1344706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McBASC_Noise_125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6666" cy="135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20B" w:rsidRDefault="0095420B"/>
    <w:p w:rsidR="0095420B" w:rsidRDefault="0095420B" w:rsidP="0095420B">
      <w:pPr>
        <w:rPr>
          <w:rFonts w:ascii="Times New Roman" w:eastAsia="Times New Roman" w:hAnsi="Times New Roman" w:cs="Times New Roman"/>
          <w:color w:val="000000" w:themeColor="text1"/>
        </w:rPr>
      </w:pP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ig. S7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: Boxplots of the Z-scores calculated from the distribution of the co-evolution scores obtained fro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 S1251T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SA for ELSC, OMES, and McBASC algorithms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 T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e blue dots are the top 25, purple is the next top 250, red is the bottom 275,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green are the outliers (-/+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3 standard deviations) not included in either of the other colors.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B</w:t>
      </w:r>
      <w:r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oxes represent the 25th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nd 75th percentile</w:t>
      </w:r>
      <w:r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the middle line represents the median.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) Original MSA B) Randomized MSA C) Scrambled MSA</w:t>
      </w:r>
    </w:p>
    <w:p w:rsidR="0095420B" w:rsidRDefault="0095420B"/>
    <w:p w:rsidR="00EE0619" w:rsidRDefault="00EE0619"/>
    <w:p w:rsidR="00EE0619" w:rsidRDefault="00EE0619"/>
    <w:p w:rsidR="00EE0619" w:rsidRDefault="00EE0619"/>
    <w:p w:rsidR="00EE0619" w:rsidRDefault="00EE0619"/>
    <w:p w:rsidR="00361C00" w:rsidRPr="00361C00" w:rsidRDefault="00361C00">
      <w:pPr>
        <w:rPr>
          <w:sz w:val="36"/>
          <w:szCs w:val="36"/>
        </w:rPr>
      </w:pPr>
      <w:r w:rsidRPr="00361C00">
        <w:rPr>
          <w:sz w:val="36"/>
          <w:szCs w:val="36"/>
        </w:rPr>
        <w:lastRenderedPageBreak/>
        <w:t>N1303T</w:t>
      </w:r>
    </w:p>
    <w:p w:rsidR="00361C00" w:rsidRDefault="00361C00"/>
    <w:p w:rsidR="00361C00" w:rsidRDefault="00361C00">
      <w:pPr>
        <w:rPr>
          <w:sz w:val="36"/>
          <w:szCs w:val="36"/>
        </w:rPr>
      </w:pPr>
      <w:r w:rsidRPr="00361C00">
        <w:rPr>
          <w:sz w:val="36"/>
          <w:szCs w:val="36"/>
        </w:rPr>
        <w:t>ELSC</w:t>
      </w:r>
    </w:p>
    <w:p w:rsidR="00361C00" w:rsidRPr="00361C00" w:rsidRDefault="00361C00">
      <w:pPr>
        <w:rPr>
          <w:sz w:val="36"/>
          <w:szCs w:val="36"/>
        </w:rPr>
      </w:pPr>
    </w:p>
    <w:p w:rsidR="00EE0619" w:rsidRDefault="00361C00">
      <w:r>
        <w:rPr>
          <w:noProof/>
        </w:rPr>
        <w:drawing>
          <wp:inline distT="0" distB="0" distL="0" distR="0">
            <wp:extent cx="2460812" cy="3570590"/>
            <wp:effectExtent l="0" t="0" r="317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ELSC_BoxPlot_1303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2330" cy="361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619" w:rsidRDefault="00EE0619"/>
    <w:p w:rsidR="00361C00" w:rsidRPr="00361C00" w:rsidRDefault="00361C00" w:rsidP="00361C00">
      <w:pPr>
        <w:rPr>
          <w:sz w:val="36"/>
          <w:szCs w:val="36"/>
        </w:rPr>
      </w:pPr>
      <w:r>
        <w:rPr>
          <w:sz w:val="36"/>
          <w:szCs w:val="36"/>
        </w:rPr>
        <w:t>OMES</w:t>
      </w:r>
    </w:p>
    <w:p w:rsidR="00361C00" w:rsidRDefault="00361C00"/>
    <w:p w:rsidR="00361C00" w:rsidRDefault="00361C00">
      <w:r>
        <w:rPr>
          <w:noProof/>
        </w:rPr>
        <w:drawing>
          <wp:inline distT="0" distB="0" distL="0" distR="0">
            <wp:extent cx="2581836" cy="2944906"/>
            <wp:effectExtent l="0" t="0" r="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OMES_BoxPlot_1303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656" cy="2975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C00" w:rsidRPr="00361C00" w:rsidRDefault="00361C00">
      <w:pPr>
        <w:rPr>
          <w:sz w:val="36"/>
          <w:szCs w:val="36"/>
        </w:rPr>
      </w:pPr>
    </w:p>
    <w:p w:rsidR="00361C00" w:rsidRPr="00361C00" w:rsidRDefault="00361C00">
      <w:pPr>
        <w:rPr>
          <w:sz w:val="36"/>
          <w:szCs w:val="36"/>
        </w:rPr>
      </w:pPr>
      <w:r w:rsidRPr="00361C00">
        <w:rPr>
          <w:sz w:val="36"/>
          <w:szCs w:val="36"/>
        </w:rPr>
        <w:t>McBASC</w:t>
      </w:r>
    </w:p>
    <w:p w:rsidR="00361C00" w:rsidRDefault="00361C00"/>
    <w:p w:rsidR="00361C00" w:rsidRDefault="00361C00">
      <w:r>
        <w:rPr>
          <w:noProof/>
        </w:rPr>
        <w:drawing>
          <wp:inline distT="0" distB="0" distL="0" distR="0">
            <wp:extent cx="2622176" cy="2944907"/>
            <wp:effectExtent l="0" t="0" r="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cBASC_BoxPlot_1303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9187" cy="2986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C00" w:rsidRDefault="00361C00"/>
    <w:p w:rsidR="00361C00" w:rsidRDefault="00361C00" w:rsidP="00361C00">
      <w:pPr>
        <w:rPr>
          <w:rFonts w:ascii="Times New Roman" w:eastAsia="Times New Roman" w:hAnsi="Times New Roman" w:cs="Times New Roman"/>
          <w:color w:val="000000" w:themeColor="text1"/>
        </w:rPr>
      </w:pP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ig. S7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: Boxplots of the Z-scores calculated from the distribution of the co-evolution scores obtained fro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 N1303T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SA for ELSC, OMES, and McBASC algorithms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 T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e blue dots are the top 25, purple is the next top 250, red is the bottom 275,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green are the outliers (-/+</w:t>
      </w:r>
      <w:r w:rsidRPr="00C8535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3 standard deviations) not included in either of the other colors.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B</w:t>
      </w:r>
      <w:r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oxes represent the 25th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nd 75th percentile</w:t>
      </w:r>
      <w:r w:rsidRPr="0038339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the middle line represents the median.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) Original MSA B-F) Randomized MSA G) Scrambled MSA</w:t>
      </w:r>
    </w:p>
    <w:p w:rsidR="00361C00" w:rsidRDefault="00361C00"/>
    <w:sectPr w:rsidR="00361C00" w:rsidSect="00E76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03A4" w:rsidRDefault="005C03A4" w:rsidP="00361C00">
      <w:r>
        <w:separator/>
      </w:r>
    </w:p>
  </w:endnote>
  <w:endnote w:type="continuationSeparator" w:id="0">
    <w:p w:rsidR="005C03A4" w:rsidRDefault="005C03A4" w:rsidP="00361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03A4" w:rsidRDefault="005C03A4" w:rsidP="00361C00">
      <w:r>
        <w:separator/>
      </w:r>
    </w:p>
  </w:footnote>
  <w:footnote w:type="continuationSeparator" w:id="0">
    <w:p w:rsidR="005C03A4" w:rsidRDefault="005C03A4" w:rsidP="00361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E26"/>
    <w:rsid w:val="00010E26"/>
    <w:rsid w:val="00361C00"/>
    <w:rsid w:val="00383395"/>
    <w:rsid w:val="005C03A4"/>
    <w:rsid w:val="00810B43"/>
    <w:rsid w:val="0095420B"/>
    <w:rsid w:val="009A3899"/>
    <w:rsid w:val="00C85354"/>
    <w:rsid w:val="00E764B7"/>
    <w:rsid w:val="00E94F20"/>
    <w:rsid w:val="00EE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F7B6"/>
  <w15:chartTrackingRefBased/>
  <w15:docId w15:val="{DA6C90A9-F088-FF4B-9FF3-3EFB62DE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535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apple-converted-space">
    <w:name w:val="apple-converted-space"/>
    <w:basedOn w:val="DefaultParagraphFont"/>
    <w:rsid w:val="00383395"/>
  </w:style>
  <w:style w:type="paragraph" w:styleId="Header">
    <w:name w:val="header"/>
    <w:basedOn w:val="Normal"/>
    <w:link w:val="HeaderChar"/>
    <w:uiPriority w:val="99"/>
    <w:unhideWhenUsed/>
    <w:rsid w:val="00361C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C00"/>
  </w:style>
  <w:style w:type="paragraph" w:styleId="Footer">
    <w:name w:val="footer"/>
    <w:basedOn w:val="Normal"/>
    <w:link w:val="FooterChar"/>
    <w:uiPriority w:val="99"/>
    <w:unhideWhenUsed/>
    <w:rsid w:val="00361C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9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Youker</dc:creator>
  <cp:keywords/>
  <dc:description/>
  <cp:lastModifiedBy>Robert Youker</cp:lastModifiedBy>
  <cp:revision>8</cp:revision>
  <dcterms:created xsi:type="dcterms:W3CDTF">2019-11-14T03:13:00Z</dcterms:created>
  <dcterms:modified xsi:type="dcterms:W3CDTF">2019-11-14T03:52:00Z</dcterms:modified>
</cp:coreProperties>
</file>